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2765C" w14:textId="77777777" w:rsidR="00442463" w:rsidRDefault="0000000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information</w:t>
      </w:r>
    </w:p>
    <w:p w14:paraId="2ED35E45" w14:textId="77777777" w:rsidR="00442463" w:rsidRDefault="00442463"/>
    <w:p w14:paraId="7DD45567" w14:textId="77777777" w:rsidR="00442463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Magnetic resonance sequences and parameters for carotid VWI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377"/>
        <w:gridCol w:w="2369"/>
        <w:gridCol w:w="1873"/>
      </w:tblGrid>
      <w:tr w:rsidR="00442463" w14:paraId="230E3024" w14:textId="77777777">
        <w:trPr>
          <w:trHeight w:val="501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D568A" w14:textId="77777777" w:rsidR="00442463" w:rsidRDefault="0044246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DCB5E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TOF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FA9D1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D-T1 SPAC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29A82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P-RAGE</w:t>
            </w:r>
          </w:p>
        </w:tc>
      </w:tr>
      <w:tr w:rsidR="00442463" w14:paraId="505F8C22" w14:textId="77777777">
        <w:trPr>
          <w:trHeight w:val="501"/>
        </w:trPr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9906B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TR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53AD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508F7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800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59B9D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 w:rsidR="00442463" w14:paraId="0ECF9D29" w14:textId="77777777">
        <w:trPr>
          <w:trHeight w:val="491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7C8FD3BB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TE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4BAB5E7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9E13A41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084B990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442463" w14:paraId="3AF3BB98" w14:textId="77777777">
        <w:trPr>
          <w:trHeight w:val="491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4DCCEB2F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FOV, 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9675A3E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7×4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CFDD325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8×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099E504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4×14</w:t>
            </w:r>
          </w:p>
        </w:tc>
      </w:tr>
      <w:tr w:rsidR="00442463" w14:paraId="07C78159" w14:textId="77777777">
        <w:trPr>
          <w:trHeight w:val="491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33709AB3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esolution, mm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1EB8EC3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6×0.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4D07820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8×0.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C9D40B1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8×0.8</w:t>
            </w:r>
          </w:p>
        </w:tc>
      </w:tr>
      <w:tr w:rsidR="00442463" w14:paraId="6B131BA7" w14:textId="77777777">
        <w:trPr>
          <w:trHeight w:val="491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0BB9EBE8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Slice thickness, m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69BDC13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456B8F7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E02C382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8</w:t>
            </w:r>
          </w:p>
        </w:tc>
      </w:tr>
      <w:tr w:rsidR="00442463" w14:paraId="6ADD102D" w14:textId="77777777">
        <w:trPr>
          <w:trHeight w:val="501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8D62B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Fat suppressio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D1D3D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7A366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44BCF" w14:textId="77777777" w:rsidR="00442463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Yes</w:t>
            </w:r>
          </w:p>
        </w:tc>
      </w:tr>
    </w:tbl>
    <w:p w14:paraId="3DC26F3B" w14:textId="77777777" w:rsidR="00442463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VWI, vessel wall imaging; TOF, time-of-fligh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P-RAG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gnetization-prepar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pid-acquisi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adient echo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etition time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cho time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V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ield of view</w:t>
      </w:r>
      <w:r>
        <w:rPr>
          <w:rFonts w:ascii="Times New Roman" w:hAnsi="Times New Roman" w:hint="eastAsia"/>
          <w:sz w:val="24"/>
          <w:szCs w:val="24"/>
        </w:rPr>
        <w:t xml:space="preserve">; SPACE, </w:t>
      </w:r>
      <w:r>
        <w:rPr>
          <w:rFonts w:ascii="Times New Roman" w:hAnsi="Times New Roman"/>
          <w:sz w:val="24"/>
          <w:szCs w:val="24"/>
        </w:rPr>
        <w:t>sampling perfection with application of optimized contrasts using different flip angle evolutions</w:t>
      </w:r>
    </w:p>
    <w:p w14:paraId="5C661E6F" w14:textId="54AA6F93" w:rsidR="00442463" w:rsidRDefault="00271A44" w:rsidP="00271A44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/>
        </w:rPr>
        <w:br w:type="page"/>
      </w:r>
    </w:p>
    <w:p w14:paraId="04118C29" w14:textId="77777777" w:rsidR="00442463" w:rsidRDefault="00000000">
      <w:pPr>
        <w:spacing w:line="360" w:lineRule="auto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114300" distR="114300" wp14:anchorId="5509AE99" wp14:editId="6F7C1193">
            <wp:extent cx="5266690" cy="2962910"/>
            <wp:effectExtent l="0" t="0" r="6350" b="8890"/>
            <wp:docPr id="5" name="图片 5" descr="流程图 王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流程图 王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D889" w14:textId="6D3C3FEA" w:rsidR="00442463" w:rsidRDefault="00000000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ure S1. Flowchart of patient inclusion. In total, 110 patients with cerebral infarction </w:t>
      </w:r>
      <w:r>
        <w:rPr>
          <w:rFonts w:ascii="Times New Roman" w:hAnsi="Times New Roman"/>
          <w:sz w:val="24"/>
          <w:szCs w:val="24"/>
        </w:rPr>
        <w:t>underwent</w:t>
      </w:r>
      <w:r>
        <w:rPr>
          <w:rFonts w:ascii="Times New Roman" w:hAnsi="Times New Roman" w:hint="eastAsia"/>
          <w:sz w:val="24"/>
          <w:szCs w:val="24"/>
        </w:rPr>
        <w:t xml:space="preserve"> carotid VWI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21 were excluded for the following: </w:t>
      </w:r>
      <w:r>
        <w:rPr>
          <w:rFonts w:ascii="Times New Roman" w:hAnsi="Times New Roman" w:hint="eastAsia"/>
          <w:sz w:val="24"/>
        </w:rPr>
        <w:t>poor image qualit</w:t>
      </w:r>
      <w:r>
        <w:rPr>
          <w:rFonts w:ascii="Times New Roman" w:hAnsi="Times New Roman"/>
          <w:sz w:val="24"/>
        </w:rPr>
        <w:t xml:space="preserve">y </w:t>
      </w:r>
      <w:r>
        <w:rPr>
          <w:rFonts w:ascii="Times New Roman" w:hAnsi="Times New Roman" w:hint="eastAsia"/>
          <w:sz w:val="24"/>
        </w:rPr>
        <w:t>(n=9)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bsence of 24-h blood samples (n=3),</w:t>
      </w:r>
      <w:r>
        <w:rPr>
          <w:rFonts w:ascii="Times New Roman" w:hAnsi="Times New Roman" w:hint="eastAsia"/>
          <w:sz w:val="24"/>
        </w:rPr>
        <w:t xml:space="preserve"> emergency or interventional thrombolysis (n=4)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d loss to follow-up (n=</w:t>
      </w:r>
      <w:r>
        <w:rPr>
          <w:rFonts w:ascii="Times New Roman" w:hAnsi="Times New Roman" w:hint="eastAsia"/>
          <w:sz w:val="24"/>
        </w:rPr>
        <w:t>5</w:t>
      </w:r>
      <w:r>
        <w:rPr>
          <w:rFonts w:ascii="Times New Roman" w:hAnsi="Times New Roman"/>
          <w:sz w:val="24"/>
        </w:rPr>
        <w:t>)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inally, 89 patients were included in the analysis. 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44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21D37" w14:textId="77777777" w:rsidR="003B678C" w:rsidRDefault="003B678C" w:rsidP="00271A44">
      <w:r>
        <w:separator/>
      </w:r>
    </w:p>
  </w:endnote>
  <w:endnote w:type="continuationSeparator" w:id="0">
    <w:p w14:paraId="0D8CB9B0" w14:textId="77777777" w:rsidR="003B678C" w:rsidRDefault="003B678C" w:rsidP="00271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B1A17" w14:textId="77777777" w:rsidR="003B678C" w:rsidRDefault="003B678C" w:rsidP="00271A44">
      <w:r>
        <w:separator/>
      </w:r>
    </w:p>
  </w:footnote>
  <w:footnote w:type="continuationSeparator" w:id="0">
    <w:p w14:paraId="73972C47" w14:textId="77777777" w:rsidR="003B678C" w:rsidRDefault="003B678C" w:rsidP="00271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wMDMyMzSytLQ0NTJW0lEKTi0uzszPAykwrAUAJYwL4ywAAAA="/>
    <w:docVar w:name="commondata" w:val="eyJoZGlkIjoiZjlhNTU5N2RhZWEyMWJjOWIzNjM3NTNlOWFlMTRhYmQifQ=="/>
  </w:docVars>
  <w:rsids>
    <w:rsidRoot w:val="60EE1D66"/>
    <w:rsid w:val="0014130E"/>
    <w:rsid w:val="00151EAF"/>
    <w:rsid w:val="00271A44"/>
    <w:rsid w:val="00294E28"/>
    <w:rsid w:val="002F0697"/>
    <w:rsid w:val="00314DCB"/>
    <w:rsid w:val="003B678C"/>
    <w:rsid w:val="003D18E4"/>
    <w:rsid w:val="00442463"/>
    <w:rsid w:val="00507142"/>
    <w:rsid w:val="005A6723"/>
    <w:rsid w:val="007A1FD1"/>
    <w:rsid w:val="008A6624"/>
    <w:rsid w:val="008B744D"/>
    <w:rsid w:val="008C297B"/>
    <w:rsid w:val="00AA304D"/>
    <w:rsid w:val="00BC1994"/>
    <w:rsid w:val="00BD4864"/>
    <w:rsid w:val="00C760A3"/>
    <w:rsid w:val="00D833CC"/>
    <w:rsid w:val="00DC63CA"/>
    <w:rsid w:val="00E32A7A"/>
    <w:rsid w:val="04BE5FB8"/>
    <w:rsid w:val="06125458"/>
    <w:rsid w:val="09C63218"/>
    <w:rsid w:val="0A2C39C3"/>
    <w:rsid w:val="0A6A44EC"/>
    <w:rsid w:val="0AF344E1"/>
    <w:rsid w:val="0C5E64E0"/>
    <w:rsid w:val="0D8256A8"/>
    <w:rsid w:val="11286567"/>
    <w:rsid w:val="123A47A4"/>
    <w:rsid w:val="1E8F7C25"/>
    <w:rsid w:val="203211B0"/>
    <w:rsid w:val="23B873E4"/>
    <w:rsid w:val="2F7356F1"/>
    <w:rsid w:val="303074BA"/>
    <w:rsid w:val="34545741"/>
    <w:rsid w:val="37A95DA4"/>
    <w:rsid w:val="39A44A75"/>
    <w:rsid w:val="3E5500EC"/>
    <w:rsid w:val="44F848D3"/>
    <w:rsid w:val="48742A75"/>
    <w:rsid w:val="49EF3AEA"/>
    <w:rsid w:val="4C1D2814"/>
    <w:rsid w:val="502344EE"/>
    <w:rsid w:val="58687317"/>
    <w:rsid w:val="5B152C85"/>
    <w:rsid w:val="5CBA4AB1"/>
    <w:rsid w:val="5E03770C"/>
    <w:rsid w:val="60EE1D66"/>
    <w:rsid w:val="60F82D92"/>
    <w:rsid w:val="616D78BE"/>
    <w:rsid w:val="63464323"/>
    <w:rsid w:val="679715F1"/>
    <w:rsid w:val="6B87372B"/>
    <w:rsid w:val="71453E6C"/>
    <w:rsid w:val="726F4F19"/>
    <w:rsid w:val="733E5017"/>
    <w:rsid w:val="74EE481B"/>
    <w:rsid w:val="77CC4D23"/>
    <w:rsid w:val="7DE91FA1"/>
    <w:rsid w:val="7EC9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E7F1E2"/>
  <w15:docId w15:val="{AB3ECC13-8BBF-4250-9509-EC799C9A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sz w:val="20"/>
      <w:szCs w:val="20"/>
    </w:rPr>
  </w:style>
  <w:style w:type="paragraph" w:styleId="a5">
    <w:name w:val="annotation subject"/>
    <w:basedOn w:val="a3"/>
    <w:next w:val="a3"/>
    <w:link w:val="a6"/>
    <w:rPr>
      <w:b/>
      <w:bCs/>
    </w:rPr>
  </w:style>
  <w:style w:type="table" w:styleId="a7">
    <w:name w:val="Table Grid"/>
    <w:basedOn w:val="a1"/>
    <w:uiPriority w:val="99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Pr>
      <w:sz w:val="16"/>
      <w:szCs w:val="16"/>
    </w:rPr>
  </w:style>
  <w:style w:type="character" w:customStyle="1" w:styleId="a4">
    <w:name w:val="批注文字 字符"/>
    <w:basedOn w:val="a0"/>
    <w:link w:val="a3"/>
    <w:rPr>
      <w:rFonts w:ascii="Calibri" w:hAnsi="Calibri"/>
      <w:kern w:val="2"/>
    </w:rPr>
  </w:style>
  <w:style w:type="character" w:customStyle="1" w:styleId="a6">
    <w:name w:val="批注主题 字符"/>
    <w:basedOn w:val="a4"/>
    <w:link w:val="a5"/>
    <w:rPr>
      <w:rFonts w:ascii="Calibri" w:hAnsi="Calibri"/>
      <w:b/>
      <w:bCs/>
      <w:kern w:val="2"/>
    </w:rPr>
  </w:style>
  <w:style w:type="paragraph" w:customStyle="1" w:styleId="1">
    <w:name w:val="修订1"/>
    <w:hidden/>
    <w:uiPriority w:val="99"/>
    <w:unhideWhenUsed/>
    <w:rPr>
      <w:rFonts w:ascii="Calibri" w:hAnsi="Calibri"/>
      <w:kern w:val="2"/>
      <w:sz w:val="21"/>
      <w:szCs w:val="21"/>
    </w:rPr>
  </w:style>
  <w:style w:type="paragraph" w:styleId="a9">
    <w:name w:val="header"/>
    <w:basedOn w:val="a"/>
    <w:link w:val="aa"/>
    <w:rsid w:val="00271A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271A44"/>
    <w:rPr>
      <w:rFonts w:ascii="Calibri" w:hAnsi="Calibri"/>
      <w:kern w:val="2"/>
      <w:sz w:val="18"/>
      <w:szCs w:val="18"/>
    </w:rPr>
  </w:style>
  <w:style w:type="paragraph" w:styleId="ab">
    <w:name w:val="footer"/>
    <w:basedOn w:val="a"/>
    <w:link w:val="ac"/>
    <w:rsid w:val="00271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271A44"/>
    <w:rPr>
      <w:rFonts w:ascii="Calibri" w:hAnsi="Calibri"/>
      <w:kern w:val="2"/>
      <w:sz w:val="18"/>
      <w:szCs w:val="18"/>
    </w:rPr>
  </w:style>
  <w:style w:type="paragraph" w:styleId="ad">
    <w:name w:val="Revision"/>
    <w:hidden/>
    <w:uiPriority w:val="99"/>
    <w:unhideWhenUsed/>
    <w:rsid w:val="00271A44"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Tong Chen</cp:lastModifiedBy>
  <cp:revision>16</cp:revision>
  <dcterms:created xsi:type="dcterms:W3CDTF">2024-09-30T06:51:00Z</dcterms:created>
  <dcterms:modified xsi:type="dcterms:W3CDTF">2025-03-1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A6A5E5FEF6C4D5099EB3DD76040A8B3_13</vt:lpwstr>
  </property>
</Properties>
</file>